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25A0D" w14:textId="2AFE60B6" w:rsidR="004408A6" w:rsidRDefault="00822C8F" w:rsidP="00822C8F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Hlk83641154"/>
      <w:r w:rsidRPr="00720533">
        <w:rPr>
          <w:rFonts w:ascii="Times New Roman" w:eastAsia="SimSun" w:hAnsi="Times New Roman" w:cs="Times New Roman"/>
          <w:b/>
          <w:bCs/>
          <w:spacing w:val="15"/>
          <w:sz w:val="24"/>
        </w:rPr>
        <w:t xml:space="preserve">Table </w:t>
      </w:r>
      <w:r w:rsidR="00394EE0">
        <w:rPr>
          <w:rFonts w:ascii="Times New Roman" w:eastAsia="SimSun" w:hAnsi="Times New Roman" w:cs="Times New Roman"/>
          <w:b/>
          <w:bCs/>
          <w:spacing w:val="15"/>
          <w:sz w:val="24"/>
        </w:rPr>
        <w:t>S1</w:t>
      </w:r>
      <w:r w:rsidRPr="00720533">
        <w:rPr>
          <w:rFonts w:ascii="Times New Roman" w:eastAsia="SimSun" w:hAnsi="Times New Roman" w:cs="Times New Roman"/>
          <w:b/>
          <w:bCs/>
          <w:spacing w:val="15"/>
          <w:sz w:val="24"/>
        </w:rPr>
        <w:t xml:space="preserve">. </w:t>
      </w:r>
      <w:r w:rsidR="004408A6">
        <w:rPr>
          <w:rFonts w:ascii="Times New Roman" w:hAnsi="Times New Roman" w:cs="Times New Roman"/>
          <w:sz w:val="24"/>
        </w:rPr>
        <w:t xml:space="preserve">The </w:t>
      </w:r>
      <w:r w:rsidR="004408A6" w:rsidRPr="003725AF">
        <w:rPr>
          <w:rFonts w:ascii="Times New Roman" w:hAnsi="Times New Roman" w:cs="Times New Roman"/>
          <w:sz w:val="24"/>
        </w:rPr>
        <w:t>values assign</w:t>
      </w:r>
      <w:r w:rsidR="004408A6">
        <w:rPr>
          <w:rFonts w:ascii="Times New Roman" w:hAnsi="Times New Roman" w:cs="Times New Roman"/>
          <w:sz w:val="24"/>
        </w:rPr>
        <w:t xml:space="preserve">ed </w:t>
      </w:r>
      <w:r w:rsidR="004408A6" w:rsidRPr="003725AF">
        <w:rPr>
          <w:rFonts w:ascii="Times New Roman" w:hAnsi="Times New Roman" w:cs="Times New Roman"/>
          <w:sz w:val="24"/>
        </w:rPr>
        <w:t xml:space="preserve">​​to </w:t>
      </w:r>
      <w:r w:rsidR="008F51DE">
        <w:rPr>
          <w:rFonts w:ascii="Times New Roman" w:hAnsi="Times New Roman" w:cs="Times New Roman"/>
          <w:sz w:val="24"/>
        </w:rPr>
        <w:t>HDSS</w:t>
      </w:r>
      <w:r w:rsidR="004408A6" w:rsidRPr="003725AF">
        <w:rPr>
          <w:rFonts w:ascii="Times New Roman" w:hAnsi="Times New Roman" w:cs="Times New Roman"/>
          <w:sz w:val="24"/>
        </w:rPr>
        <w:t>-related variables</w:t>
      </w:r>
      <w:r w:rsidR="004408A6">
        <w:rPr>
          <w:rFonts w:ascii="Times New Roman" w:hAnsi="Times New Roman" w:cs="Times New Roman"/>
          <w:sz w:val="24"/>
        </w:rPr>
        <w:t xml:space="preserve"> in </w:t>
      </w:r>
      <w:r w:rsidR="008F51DE">
        <w:rPr>
          <w:rFonts w:ascii="Times New Roman" w:hAnsi="Times New Roman" w:cs="Times New Roman" w:hint="eastAsia"/>
          <w:sz w:val="24"/>
        </w:rPr>
        <w:t>this</w:t>
      </w:r>
      <w:r w:rsidR="004408A6">
        <w:rPr>
          <w:rFonts w:ascii="Times New Roman" w:hAnsi="Times New Roman" w:cs="Times New Roman"/>
          <w:sz w:val="24"/>
        </w:rPr>
        <w:t xml:space="preserve"> study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4395"/>
        <w:gridCol w:w="3827"/>
      </w:tblGrid>
      <w:tr w:rsidR="00777655" w14:paraId="46A2A27E" w14:textId="77777777" w:rsidTr="003D4139">
        <w:trPr>
          <w:trHeight w:val="28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14:paraId="29A7E208" w14:textId="5EAE9155" w:rsidR="00777655" w:rsidRPr="007F5FD6" w:rsidRDefault="008F51DE" w:rsidP="007776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FD6">
              <w:rPr>
                <w:rFonts w:ascii="Times New Roman" w:hAnsi="Times New Roman"/>
                <w:b/>
                <w:bCs/>
              </w:rPr>
              <w:t>HD</w:t>
            </w:r>
            <w:r w:rsidR="00777655" w:rsidRPr="007F5FD6">
              <w:rPr>
                <w:rFonts w:ascii="Times New Roman" w:hAnsi="Times New Roman"/>
                <w:b/>
                <w:bCs/>
              </w:rPr>
              <w:t>SS-related variabl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8971237" w14:textId="540266BE" w:rsidR="00777655" w:rsidRPr="007F5FD6" w:rsidRDefault="00777655" w:rsidP="003D41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FD6">
              <w:rPr>
                <w:rFonts w:ascii="Times New Roman" w:hAnsi="Times New Roman"/>
                <w:b/>
                <w:bCs/>
              </w:rPr>
              <w:t>Assigned values</w:t>
            </w:r>
          </w:p>
        </w:tc>
      </w:tr>
      <w:tr w:rsidR="00777655" w14:paraId="7067A6EB" w14:textId="77777777" w:rsidTr="003D4139">
        <w:trPr>
          <w:trHeight w:val="280"/>
        </w:trPr>
        <w:tc>
          <w:tcPr>
            <w:tcW w:w="822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6D2CF4D" w14:textId="60D64F5A" w:rsidR="00777655" w:rsidRPr="007F5FD6" w:rsidRDefault="00777655" w:rsidP="003D41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F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(years)</w:t>
            </w:r>
          </w:p>
        </w:tc>
      </w:tr>
      <w:tr w:rsidR="00777655" w14:paraId="1ECFF08D" w14:textId="77777777" w:rsidTr="00777655">
        <w:trPr>
          <w:trHeight w:val="280"/>
        </w:trPr>
        <w:tc>
          <w:tcPr>
            <w:tcW w:w="4395" w:type="dxa"/>
            <w:noWrap/>
            <w:vAlign w:val="bottom"/>
          </w:tcPr>
          <w:p w14:paraId="2656A2C2" w14:textId="5D56A796" w:rsidR="00777655" w:rsidRDefault="00777655" w:rsidP="007776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-70</w:t>
            </w:r>
          </w:p>
        </w:tc>
        <w:tc>
          <w:tcPr>
            <w:tcW w:w="3827" w:type="dxa"/>
            <w:vAlign w:val="center"/>
          </w:tcPr>
          <w:p w14:paraId="64AEBE85" w14:textId="3553C04E" w:rsidR="00777655" w:rsidRDefault="00A52DF4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77655" w14:paraId="777220AA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55AFF95F" w14:textId="77777777" w:rsidR="00777655" w:rsidRDefault="00777655" w:rsidP="007776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-76</w:t>
            </w:r>
          </w:p>
        </w:tc>
        <w:tc>
          <w:tcPr>
            <w:tcW w:w="3827" w:type="dxa"/>
            <w:vAlign w:val="center"/>
            <w:hideMark/>
          </w:tcPr>
          <w:p w14:paraId="5AFE9158" w14:textId="6094FFD3" w:rsidR="00777655" w:rsidRDefault="00A52DF4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77655" w14:paraId="07F2FE0F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705C22E0" w14:textId="77777777" w:rsidR="00777655" w:rsidRDefault="00777655" w:rsidP="007776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827" w:type="dxa"/>
            <w:vAlign w:val="center"/>
            <w:hideMark/>
          </w:tcPr>
          <w:p w14:paraId="19B2D4CD" w14:textId="2B3F57F9" w:rsidR="00777655" w:rsidRDefault="00A52DF4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F5FD6" w14:paraId="4819A837" w14:textId="77777777" w:rsidTr="005B4BA2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7C9DAD98" w14:textId="59EBBAE0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</w:tr>
      <w:tr w:rsidR="00777655" w14:paraId="62B04727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323AD186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3827" w:type="dxa"/>
            <w:vAlign w:val="center"/>
            <w:hideMark/>
          </w:tcPr>
          <w:p w14:paraId="1584DAFF" w14:textId="0B6A957D" w:rsidR="00777655" w:rsidRDefault="00A52DF4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77655" w14:paraId="4A7FB7A6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FA67FDB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3827" w:type="dxa"/>
            <w:vAlign w:val="center"/>
            <w:hideMark/>
          </w:tcPr>
          <w:p w14:paraId="5183C27C" w14:textId="3C3FF995" w:rsidR="00777655" w:rsidRDefault="00A52DF4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77655" w14:paraId="68AE90BF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20B52F00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827" w:type="dxa"/>
            <w:vAlign w:val="center"/>
            <w:hideMark/>
          </w:tcPr>
          <w:p w14:paraId="61D8E8B7" w14:textId="7C193F68" w:rsidR="00777655" w:rsidRDefault="00A52DF4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F5FD6" w14:paraId="547BAE7F" w14:textId="77777777" w:rsidTr="00737A72">
        <w:trPr>
          <w:trHeight w:val="280"/>
        </w:trPr>
        <w:tc>
          <w:tcPr>
            <w:tcW w:w="8222" w:type="dxa"/>
            <w:gridSpan w:val="2"/>
            <w:vAlign w:val="center"/>
          </w:tcPr>
          <w:p w14:paraId="64EF8985" w14:textId="39089F55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</w:tr>
      <w:tr w:rsidR="00323367" w14:paraId="4EFD27AB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3AEDB382" w14:textId="1C5BF8A4" w:rsidR="00323367" w:rsidRDefault="00323367" w:rsidP="003233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gle/other</w:t>
            </w:r>
          </w:p>
        </w:tc>
        <w:tc>
          <w:tcPr>
            <w:tcW w:w="3827" w:type="dxa"/>
            <w:vAlign w:val="center"/>
            <w:hideMark/>
          </w:tcPr>
          <w:p w14:paraId="4C0C64AF" w14:textId="449B493A" w:rsidR="00323367" w:rsidRDefault="00323367" w:rsidP="003233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23367" w14:paraId="644BA48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0E7A7F5" w14:textId="373436ED" w:rsidR="00323367" w:rsidRDefault="00323367" w:rsidP="003233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ried</w:t>
            </w:r>
          </w:p>
        </w:tc>
        <w:tc>
          <w:tcPr>
            <w:tcW w:w="3827" w:type="dxa"/>
            <w:vAlign w:val="center"/>
            <w:hideMark/>
          </w:tcPr>
          <w:p w14:paraId="32233DDE" w14:textId="2078167D" w:rsidR="00323367" w:rsidRDefault="00323367" w:rsidP="003233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F5FD6" w14:paraId="7F05498D" w14:textId="77777777" w:rsidTr="00340739">
        <w:trPr>
          <w:trHeight w:val="280"/>
        </w:trPr>
        <w:tc>
          <w:tcPr>
            <w:tcW w:w="8222" w:type="dxa"/>
            <w:gridSpan w:val="2"/>
            <w:vAlign w:val="center"/>
          </w:tcPr>
          <w:p w14:paraId="0C4CF2A5" w14:textId="55A98BAF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ary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te</w:t>
            </w:r>
          </w:p>
        </w:tc>
      </w:tr>
      <w:tr w:rsidR="00777655" w14:paraId="5147C37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9515DFA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0 (Nipple) </w:t>
            </w:r>
          </w:p>
        </w:tc>
        <w:tc>
          <w:tcPr>
            <w:tcW w:w="3827" w:type="dxa"/>
            <w:vAlign w:val="center"/>
            <w:hideMark/>
          </w:tcPr>
          <w:p w14:paraId="718F4198" w14:textId="79BE28A7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77655" w14:paraId="1A87BF1F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4921BA30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1 (Central portion of breast) </w:t>
            </w:r>
          </w:p>
        </w:tc>
        <w:tc>
          <w:tcPr>
            <w:tcW w:w="3827" w:type="dxa"/>
            <w:vAlign w:val="center"/>
            <w:hideMark/>
          </w:tcPr>
          <w:p w14:paraId="2DF0B21C" w14:textId="15C0A47D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77655" w14:paraId="485C2779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4BBC5DA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2 (Upper-inner quadrant of breast) </w:t>
            </w:r>
          </w:p>
        </w:tc>
        <w:tc>
          <w:tcPr>
            <w:tcW w:w="3827" w:type="dxa"/>
            <w:vAlign w:val="center"/>
            <w:hideMark/>
          </w:tcPr>
          <w:p w14:paraId="12A221E0" w14:textId="672F7DA4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77655" w14:paraId="2DD12EB8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2632826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3 (Lower-inner quadrant of breast) </w:t>
            </w:r>
          </w:p>
        </w:tc>
        <w:tc>
          <w:tcPr>
            <w:tcW w:w="3827" w:type="dxa"/>
            <w:vAlign w:val="center"/>
            <w:hideMark/>
          </w:tcPr>
          <w:p w14:paraId="0107EF75" w14:textId="7D54056C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77655" w14:paraId="5A30527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4CFA0E87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4 (Upper-outer quadrant of breast) </w:t>
            </w:r>
          </w:p>
        </w:tc>
        <w:tc>
          <w:tcPr>
            <w:tcW w:w="3827" w:type="dxa"/>
            <w:vAlign w:val="center"/>
            <w:hideMark/>
          </w:tcPr>
          <w:p w14:paraId="300C2809" w14:textId="29B6E07A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77655" w14:paraId="4BCB21D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AD7C4DF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5 (Lower-outer quadrant of breast) </w:t>
            </w:r>
          </w:p>
        </w:tc>
        <w:tc>
          <w:tcPr>
            <w:tcW w:w="3827" w:type="dxa"/>
            <w:vAlign w:val="center"/>
            <w:hideMark/>
          </w:tcPr>
          <w:p w14:paraId="12A8503E" w14:textId="1E785B58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77655" w14:paraId="38730F85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4ADD40F7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6 (Axillary tail of breast) </w:t>
            </w:r>
          </w:p>
        </w:tc>
        <w:tc>
          <w:tcPr>
            <w:tcW w:w="3827" w:type="dxa"/>
            <w:vAlign w:val="center"/>
            <w:hideMark/>
          </w:tcPr>
          <w:p w14:paraId="25122F1B" w14:textId="481C9F20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777655" w14:paraId="21151D38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31272248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50.8 (Overlapping lesion of breast) </w:t>
            </w:r>
          </w:p>
        </w:tc>
        <w:tc>
          <w:tcPr>
            <w:tcW w:w="3827" w:type="dxa"/>
            <w:vAlign w:val="center"/>
            <w:hideMark/>
          </w:tcPr>
          <w:p w14:paraId="455AEA24" w14:textId="1FE127DE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777655" w14:paraId="37326541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420EB3B4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0.9 (Breast, NOS)</w:t>
            </w:r>
          </w:p>
        </w:tc>
        <w:tc>
          <w:tcPr>
            <w:tcW w:w="3827" w:type="dxa"/>
            <w:vAlign w:val="center"/>
            <w:hideMark/>
          </w:tcPr>
          <w:p w14:paraId="4910C95F" w14:textId="078D97BD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7F5FD6" w14:paraId="1E84E35B" w14:textId="77777777" w:rsidTr="00883C3C">
        <w:trPr>
          <w:trHeight w:val="280"/>
        </w:trPr>
        <w:tc>
          <w:tcPr>
            <w:tcW w:w="8222" w:type="dxa"/>
            <w:gridSpan w:val="2"/>
            <w:vAlign w:val="center"/>
          </w:tcPr>
          <w:p w14:paraId="7E019A2E" w14:textId="10CA64D0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umor grade</w:t>
            </w:r>
          </w:p>
        </w:tc>
      </w:tr>
      <w:tr w:rsidR="00777655" w14:paraId="25424F89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8863485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27" w:type="dxa"/>
            <w:vAlign w:val="center"/>
            <w:hideMark/>
          </w:tcPr>
          <w:p w14:paraId="1F9993A8" w14:textId="261D9BA9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77655" w14:paraId="234515BA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7BF21308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3827" w:type="dxa"/>
            <w:vAlign w:val="center"/>
            <w:hideMark/>
          </w:tcPr>
          <w:p w14:paraId="10D11910" w14:textId="33B35C55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77655" w14:paraId="3F57553D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2C5F40EF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3827" w:type="dxa"/>
            <w:vAlign w:val="center"/>
            <w:hideMark/>
          </w:tcPr>
          <w:p w14:paraId="5D4AEBC9" w14:textId="6891EA0E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77655" w14:paraId="2EBD0F20" w14:textId="77777777" w:rsidTr="00777655">
        <w:trPr>
          <w:trHeight w:val="290"/>
        </w:trPr>
        <w:tc>
          <w:tcPr>
            <w:tcW w:w="4395" w:type="dxa"/>
            <w:vAlign w:val="center"/>
            <w:hideMark/>
          </w:tcPr>
          <w:p w14:paraId="146DE512" w14:textId="77777777" w:rsidR="00777655" w:rsidRDefault="00777655" w:rsidP="007776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3827" w:type="dxa"/>
            <w:vAlign w:val="center"/>
            <w:hideMark/>
          </w:tcPr>
          <w:p w14:paraId="56F9AA32" w14:textId="37B684C7" w:rsidR="00777655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F5FD6" w14:paraId="05AAE6B4" w14:textId="77777777" w:rsidTr="00F511C1">
        <w:trPr>
          <w:trHeight w:val="290"/>
        </w:trPr>
        <w:tc>
          <w:tcPr>
            <w:tcW w:w="8222" w:type="dxa"/>
            <w:gridSpan w:val="2"/>
            <w:vAlign w:val="center"/>
          </w:tcPr>
          <w:p w14:paraId="7A00A445" w14:textId="5EFEF633" w:rsidR="007F5FD6" w:rsidRP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F5F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reast.Adjusted.AJCC.6th.Stage (Tumor stage)</w:t>
            </w:r>
          </w:p>
        </w:tc>
      </w:tr>
      <w:tr w:rsidR="007F5FD6" w14:paraId="7B440CE7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18D12E7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27" w:type="dxa"/>
            <w:vAlign w:val="center"/>
            <w:hideMark/>
          </w:tcPr>
          <w:p w14:paraId="7C1B2353" w14:textId="33156BA9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F5FD6" w14:paraId="6D6FB88A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7CAFEA15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3827" w:type="dxa"/>
            <w:vAlign w:val="center"/>
            <w:hideMark/>
          </w:tcPr>
          <w:p w14:paraId="03B424B0" w14:textId="36658772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F5FD6" w14:paraId="0BA1D135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72076E21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3827" w:type="dxa"/>
            <w:vAlign w:val="center"/>
            <w:hideMark/>
          </w:tcPr>
          <w:p w14:paraId="2218ECB0" w14:textId="11403AA0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F5FD6" w14:paraId="4E46846A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59E3A01D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3827" w:type="dxa"/>
            <w:vAlign w:val="center"/>
            <w:hideMark/>
          </w:tcPr>
          <w:p w14:paraId="0C826BC7" w14:textId="3D7694FB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D4139" w14:paraId="067D38E9" w14:textId="77777777" w:rsidTr="00C97BE7">
        <w:trPr>
          <w:trHeight w:val="280"/>
        </w:trPr>
        <w:tc>
          <w:tcPr>
            <w:tcW w:w="8222" w:type="dxa"/>
            <w:gridSpan w:val="2"/>
            <w:vAlign w:val="center"/>
          </w:tcPr>
          <w:p w14:paraId="1D98B5A5" w14:textId="4AD7CDE8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umor </w:t>
            </w:r>
            <w:r w:rsidR="002116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ze (mm)</w:t>
            </w:r>
          </w:p>
        </w:tc>
      </w:tr>
      <w:tr w:rsidR="007F5FD6" w14:paraId="13974B7A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2B7B8EFF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27" w:type="dxa"/>
            <w:vAlign w:val="center"/>
            <w:hideMark/>
          </w:tcPr>
          <w:p w14:paraId="3E2997B7" w14:textId="71594FCF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F5FD6" w14:paraId="39B1EB87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2E373D58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-36</w:t>
            </w:r>
          </w:p>
        </w:tc>
        <w:tc>
          <w:tcPr>
            <w:tcW w:w="3827" w:type="dxa"/>
            <w:vAlign w:val="center"/>
            <w:hideMark/>
          </w:tcPr>
          <w:p w14:paraId="18393163" w14:textId="7F12A33A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F5FD6" w14:paraId="472ADF67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79A563D8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827" w:type="dxa"/>
            <w:vAlign w:val="center"/>
            <w:hideMark/>
          </w:tcPr>
          <w:p w14:paraId="58F45273" w14:textId="3A6C264F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D4139" w14:paraId="713E85E5" w14:textId="77777777" w:rsidTr="00185575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3CD923C8" w14:textId="16AEC585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Breast </w:t>
            </w:r>
            <w:r w:rsidR="002116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ubtype </w:t>
            </w:r>
          </w:p>
        </w:tc>
      </w:tr>
      <w:tr w:rsidR="007F5FD6" w14:paraId="63AE4516" w14:textId="77777777" w:rsidTr="00B770AE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65C2F137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-/HER2- (Triple Negative)</w:t>
            </w:r>
          </w:p>
        </w:tc>
        <w:tc>
          <w:tcPr>
            <w:tcW w:w="3827" w:type="dxa"/>
            <w:vAlign w:val="bottom"/>
            <w:hideMark/>
          </w:tcPr>
          <w:p w14:paraId="02ACBF20" w14:textId="69251C9E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F5FD6" w14:paraId="2BF3856D" w14:textId="77777777" w:rsidTr="00B770AE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2F9D48D1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-/HER2+ (HER2 enriched)</w:t>
            </w:r>
          </w:p>
        </w:tc>
        <w:tc>
          <w:tcPr>
            <w:tcW w:w="3827" w:type="dxa"/>
            <w:vAlign w:val="bottom"/>
            <w:hideMark/>
          </w:tcPr>
          <w:p w14:paraId="3FFF3C03" w14:textId="3E61783C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F5FD6" w14:paraId="6A41B7D0" w14:textId="77777777" w:rsidTr="00B770AE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385267DC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+/HER2- (Luminal A)</w:t>
            </w:r>
          </w:p>
        </w:tc>
        <w:tc>
          <w:tcPr>
            <w:tcW w:w="3827" w:type="dxa"/>
            <w:vAlign w:val="bottom"/>
            <w:hideMark/>
          </w:tcPr>
          <w:p w14:paraId="4C6744C7" w14:textId="25BF0D2D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F5FD6" w14:paraId="5E479563" w14:textId="77777777" w:rsidTr="00B770AE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76359D2C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+/HER2+ (Luminal B)</w:t>
            </w:r>
          </w:p>
        </w:tc>
        <w:tc>
          <w:tcPr>
            <w:tcW w:w="3827" w:type="dxa"/>
            <w:vAlign w:val="bottom"/>
            <w:hideMark/>
          </w:tcPr>
          <w:p w14:paraId="01DB8F6F" w14:textId="3A5FA700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D4139" w14:paraId="16E2229F" w14:textId="77777777" w:rsidTr="001B7987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54C4A45B" w14:textId="2377FAAC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R </w:t>
            </w:r>
            <w:r w:rsidR="002116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tus</w:t>
            </w:r>
          </w:p>
        </w:tc>
      </w:tr>
      <w:tr w:rsidR="007F5FD6" w14:paraId="5C335391" w14:textId="77777777" w:rsidTr="000C66E7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17407788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827" w:type="dxa"/>
            <w:vAlign w:val="bottom"/>
            <w:hideMark/>
          </w:tcPr>
          <w:p w14:paraId="1F366949" w14:textId="65F1B808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F5FD6" w14:paraId="228C94E5" w14:textId="77777777" w:rsidTr="000C66E7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3819C615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Positive</w:t>
            </w:r>
          </w:p>
        </w:tc>
        <w:tc>
          <w:tcPr>
            <w:tcW w:w="3827" w:type="dxa"/>
            <w:vAlign w:val="bottom"/>
            <w:hideMark/>
          </w:tcPr>
          <w:p w14:paraId="4FD0D664" w14:textId="50229D3A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4D220266" w14:textId="77777777" w:rsidTr="00233913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6322E7C3" w14:textId="259E37B9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PR </w:t>
            </w:r>
            <w:r w:rsidR="002116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tus </w:t>
            </w:r>
          </w:p>
        </w:tc>
      </w:tr>
      <w:tr w:rsidR="007F5FD6" w14:paraId="1C429528" w14:textId="77777777" w:rsidTr="00681C7A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75833BCD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827" w:type="dxa"/>
            <w:vAlign w:val="bottom"/>
            <w:hideMark/>
          </w:tcPr>
          <w:p w14:paraId="469A1E9C" w14:textId="13E4F6E9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F5FD6" w14:paraId="5BDB0DA7" w14:textId="77777777" w:rsidTr="00681C7A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4160E66A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827" w:type="dxa"/>
            <w:vAlign w:val="bottom"/>
            <w:hideMark/>
          </w:tcPr>
          <w:p w14:paraId="3D7443E7" w14:textId="428D9C65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1C2EF999" w14:textId="77777777" w:rsidTr="00BC59AA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008C29DF" w14:textId="5EB47C91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HER2 </w:t>
            </w:r>
            <w:r w:rsidR="002116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tus</w:t>
            </w:r>
          </w:p>
        </w:tc>
      </w:tr>
      <w:tr w:rsidR="007F5FD6" w14:paraId="65FC34D8" w14:textId="77777777" w:rsidTr="00293404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640E3349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827" w:type="dxa"/>
            <w:vAlign w:val="bottom"/>
            <w:hideMark/>
          </w:tcPr>
          <w:p w14:paraId="0FD26DC2" w14:textId="3077D19B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F5FD6" w14:paraId="0CC4466E" w14:textId="77777777" w:rsidTr="00293404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17841FAF" w14:textId="77777777" w:rsidR="007F5FD6" w:rsidRDefault="007F5FD6" w:rsidP="007F5F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827" w:type="dxa"/>
            <w:vAlign w:val="bottom"/>
            <w:hideMark/>
          </w:tcPr>
          <w:p w14:paraId="42C02E8D" w14:textId="44E79C14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68FD8284" w14:textId="77777777" w:rsidTr="008E4E6B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67A967BC" w14:textId="1AF2B28D" w:rsidR="003D4139" w:rsidRDefault="003F76CC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7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</w:tr>
      <w:tr w:rsidR="007F5FD6" w14:paraId="394B7D2D" w14:textId="77777777" w:rsidTr="00494833">
        <w:trPr>
          <w:trHeight w:val="280"/>
        </w:trPr>
        <w:tc>
          <w:tcPr>
            <w:tcW w:w="4395" w:type="dxa"/>
            <w:vAlign w:val="center"/>
            <w:hideMark/>
          </w:tcPr>
          <w:p w14:paraId="14A08985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827" w:type="dxa"/>
            <w:vAlign w:val="bottom"/>
            <w:hideMark/>
          </w:tcPr>
          <w:p w14:paraId="6DC86331" w14:textId="723C1F5A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F5FD6" w14:paraId="3F5F05BA" w14:textId="77777777" w:rsidTr="00494833">
        <w:trPr>
          <w:trHeight w:val="280"/>
        </w:trPr>
        <w:tc>
          <w:tcPr>
            <w:tcW w:w="4395" w:type="dxa"/>
            <w:vAlign w:val="center"/>
            <w:hideMark/>
          </w:tcPr>
          <w:p w14:paraId="200DFAF8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827" w:type="dxa"/>
            <w:vAlign w:val="bottom"/>
            <w:hideMark/>
          </w:tcPr>
          <w:p w14:paraId="5361CAD8" w14:textId="17422CD2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4ACEE203" w14:textId="77777777" w:rsidTr="00B75464">
        <w:trPr>
          <w:trHeight w:val="280"/>
        </w:trPr>
        <w:tc>
          <w:tcPr>
            <w:tcW w:w="8222" w:type="dxa"/>
            <w:gridSpan w:val="2"/>
            <w:vAlign w:val="center"/>
          </w:tcPr>
          <w:p w14:paraId="4002E9C4" w14:textId="44C86C78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</w:tr>
      <w:tr w:rsidR="007F5FD6" w14:paraId="3485DB06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C5C7C04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827" w:type="dxa"/>
            <w:noWrap/>
            <w:vAlign w:val="bottom"/>
            <w:hideMark/>
          </w:tcPr>
          <w:p w14:paraId="230E71F5" w14:textId="1647B333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F5FD6" w14:paraId="3A652B44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E303266" w14:textId="77777777" w:rsidR="007F5FD6" w:rsidRDefault="007F5FD6" w:rsidP="007F5FD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827" w:type="dxa"/>
            <w:noWrap/>
            <w:vAlign w:val="bottom"/>
            <w:hideMark/>
          </w:tcPr>
          <w:p w14:paraId="6A0A35E3" w14:textId="6FA32A2A" w:rsidR="007F5FD6" w:rsidRDefault="007F5FD6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3F21CD56" w14:textId="77777777" w:rsidTr="008A640E">
        <w:trPr>
          <w:trHeight w:val="280"/>
        </w:trPr>
        <w:tc>
          <w:tcPr>
            <w:tcW w:w="8222" w:type="dxa"/>
            <w:gridSpan w:val="2"/>
            <w:vAlign w:val="center"/>
          </w:tcPr>
          <w:p w14:paraId="2AB6BA9C" w14:textId="495D12AA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" w:name="_Hlk93140024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one metastasis</w:t>
            </w:r>
            <w:bookmarkEnd w:id="1"/>
          </w:p>
        </w:tc>
      </w:tr>
      <w:tr w:rsidR="00FE7214" w14:paraId="5A17F9E1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C1AF2BF" w14:textId="7377106E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3827" w:type="dxa"/>
            <w:noWrap/>
            <w:vAlign w:val="bottom"/>
            <w:hideMark/>
          </w:tcPr>
          <w:p w14:paraId="00DF4E40" w14:textId="1B40B6EC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214" w14:paraId="1F5DACCA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4DA1FAD" w14:textId="52D34C25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3827" w:type="dxa"/>
            <w:noWrap/>
            <w:vAlign w:val="bottom"/>
            <w:hideMark/>
          </w:tcPr>
          <w:p w14:paraId="1EFE221E" w14:textId="17181B71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56711F9D" w14:textId="77777777" w:rsidTr="00DD6346">
        <w:trPr>
          <w:trHeight w:val="280"/>
        </w:trPr>
        <w:tc>
          <w:tcPr>
            <w:tcW w:w="8222" w:type="dxa"/>
            <w:gridSpan w:val="2"/>
            <w:vAlign w:val="center"/>
          </w:tcPr>
          <w:p w14:paraId="67F8FF90" w14:textId="53729042" w:rsidR="003D4139" w:rsidRP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41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3D413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ung</w:t>
            </w:r>
            <w:r w:rsidRPr="003D41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tastasis</w:t>
            </w:r>
          </w:p>
        </w:tc>
      </w:tr>
      <w:tr w:rsidR="00FE7214" w14:paraId="5B2C10D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2E5FF299" w14:textId="6C548668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3827" w:type="dxa"/>
            <w:noWrap/>
            <w:vAlign w:val="bottom"/>
            <w:hideMark/>
          </w:tcPr>
          <w:p w14:paraId="31EAAC07" w14:textId="5EA9E77C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214" w14:paraId="71240D6C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448E2C8B" w14:textId="201B0206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3827" w:type="dxa"/>
            <w:noWrap/>
            <w:vAlign w:val="bottom"/>
            <w:hideMark/>
          </w:tcPr>
          <w:p w14:paraId="1D4FABB0" w14:textId="40379916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6215F606" w14:textId="77777777" w:rsidTr="009A55EA">
        <w:trPr>
          <w:trHeight w:val="280"/>
        </w:trPr>
        <w:tc>
          <w:tcPr>
            <w:tcW w:w="8222" w:type="dxa"/>
            <w:gridSpan w:val="2"/>
            <w:vAlign w:val="center"/>
          </w:tcPr>
          <w:p w14:paraId="3661D430" w14:textId="3CBCC971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iv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tastasis</w:t>
            </w:r>
          </w:p>
        </w:tc>
      </w:tr>
      <w:tr w:rsidR="00FE7214" w14:paraId="18A63204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8D3B0F8" w14:textId="0466CEAC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3827" w:type="dxa"/>
            <w:noWrap/>
            <w:vAlign w:val="bottom"/>
            <w:hideMark/>
          </w:tcPr>
          <w:p w14:paraId="3C38E027" w14:textId="4D45FD82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214" w14:paraId="12A41D3D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3AD974AF" w14:textId="3851A02C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3827" w:type="dxa"/>
            <w:noWrap/>
            <w:vAlign w:val="bottom"/>
            <w:hideMark/>
          </w:tcPr>
          <w:p w14:paraId="435E1E03" w14:textId="5B9F1590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4139" w14:paraId="183E16CB" w14:textId="77777777" w:rsidTr="00D826A2">
        <w:trPr>
          <w:trHeight w:val="280"/>
        </w:trPr>
        <w:tc>
          <w:tcPr>
            <w:tcW w:w="8222" w:type="dxa"/>
            <w:gridSpan w:val="2"/>
            <w:vAlign w:val="center"/>
          </w:tcPr>
          <w:p w14:paraId="3E7B38C8" w14:textId="59384F56" w:rsidR="003D4139" w:rsidRDefault="003D4139" w:rsidP="003D41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rai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tastasis</w:t>
            </w:r>
          </w:p>
        </w:tc>
      </w:tr>
      <w:tr w:rsidR="00FE7214" w14:paraId="14D23384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3048E46" w14:textId="68105EB0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3827" w:type="dxa"/>
            <w:noWrap/>
            <w:vAlign w:val="bottom"/>
            <w:hideMark/>
          </w:tcPr>
          <w:p w14:paraId="30D2C63B" w14:textId="6DDAF9BF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214" w14:paraId="70B25E7A" w14:textId="77777777" w:rsidTr="00777655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F0221" w14:textId="3CAF06F3" w:rsidR="00FE7214" w:rsidRDefault="00FE7214" w:rsidP="00FE72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18826" w14:textId="328BBA15" w:rsidR="00FE7214" w:rsidRDefault="00FE7214" w:rsidP="00FE72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60C09BF0" w14:textId="0F1D03E8" w:rsidR="00584336" w:rsidRPr="00FE7214" w:rsidRDefault="00FE7214" w:rsidP="00FE7214">
      <w:pPr>
        <w:spacing w:line="360" w:lineRule="auto"/>
        <w:rPr>
          <w:rFonts w:ascii="Times New Roman" w:hAnsi="Times New Roman" w:cs="Times New Roman"/>
          <w:sz w:val="24"/>
        </w:rPr>
      </w:pPr>
      <w:r w:rsidRPr="00710F41">
        <w:rPr>
          <w:rFonts w:ascii="Times New Roman" w:hAnsi="Times New Roman" w:cs="Times New Roman"/>
          <w:sz w:val="24"/>
        </w:rPr>
        <w:t>HDSS: heart disease specific survival</w:t>
      </w:r>
    </w:p>
    <w:sectPr w:rsidR="00584336" w:rsidRPr="00FE7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F5D73" w14:textId="77777777" w:rsidR="0099050A" w:rsidRDefault="0099050A" w:rsidP="00BA5226">
      <w:r>
        <w:separator/>
      </w:r>
    </w:p>
  </w:endnote>
  <w:endnote w:type="continuationSeparator" w:id="0">
    <w:p w14:paraId="6E5C260C" w14:textId="77777777" w:rsidR="0099050A" w:rsidRDefault="0099050A" w:rsidP="00BA5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51EA5" w14:textId="77777777" w:rsidR="0099050A" w:rsidRDefault="0099050A" w:rsidP="00BA5226">
      <w:r>
        <w:separator/>
      </w:r>
    </w:p>
  </w:footnote>
  <w:footnote w:type="continuationSeparator" w:id="0">
    <w:p w14:paraId="586ED74B" w14:textId="77777777" w:rsidR="0099050A" w:rsidRDefault="0099050A" w:rsidP="00BA5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NzK3NLU0M7A0MjNT0lEKTi0uzszPAykwrgUApVEU0ywAAAA="/>
  </w:docVars>
  <w:rsids>
    <w:rsidRoot w:val="0044232D"/>
    <w:rsid w:val="000025D1"/>
    <w:rsid w:val="0002020B"/>
    <w:rsid w:val="0002190E"/>
    <w:rsid w:val="0002475D"/>
    <w:rsid w:val="00037397"/>
    <w:rsid w:val="0004169E"/>
    <w:rsid w:val="00043CE4"/>
    <w:rsid w:val="00070066"/>
    <w:rsid w:val="000A765D"/>
    <w:rsid w:val="001026BB"/>
    <w:rsid w:val="00102CC2"/>
    <w:rsid w:val="00111265"/>
    <w:rsid w:val="001114F0"/>
    <w:rsid w:val="001143E4"/>
    <w:rsid w:val="001304E2"/>
    <w:rsid w:val="001624DE"/>
    <w:rsid w:val="001750F2"/>
    <w:rsid w:val="00176EA6"/>
    <w:rsid w:val="00182C8A"/>
    <w:rsid w:val="00187782"/>
    <w:rsid w:val="00193E9D"/>
    <w:rsid w:val="001C4187"/>
    <w:rsid w:val="001D5210"/>
    <w:rsid w:val="001E25A5"/>
    <w:rsid w:val="0020346F"/>
    <w:rsid w:val="0021165D"/>
    <w:rsid w:val="00235220"/>
    <w:rsid w:val="0023579E"/>
    <w:rsid w:val="002602D0"/>
    <w:rsid w:val="00262849"/>
    <w:rsid w:val="00266843"/>
    <w:rsid w:val="002673DA"/>
    <w:rsid w:val="00276947"/>
    <w:rsid w:val="002859F6"/>
    <w:rsid w:val="002A16CC"/>
    <w:rsid w:val="002A55DC"/>
    <w:rsid w:val="002B182C"/>
    <w:rsid w:val="002B4764"/>
    <w:rsid w:val="002B4D86"/>
    <w:rsid w:val="002D6AD2"/>
    <w:rsid w:val="002E57B6"/>
    <w:rsid w:val="002E5808"/>
    <w:rsid w:val="002F1F8C"/>
    <w:rsid w:val="00312978"/>
    <w:rsid w:val="00323367"/>
    <w:rsid w:val="00353BC0"/>
    <w:rsid w:val="00362E5B"/>
    <w:rsid w:val="00375CE1"/>
    <w:rsid w:val="00383653"/>
    <w:rsid w:val="0038718A"/>
    <w:rsid w:val="0038729B"/>
    <w:rsid w:val="00394EE0"/>
    <w:rsid w:val="003B6012"/>
    <w:rsid w:val="003C3E39"/>
    <w:rsid w:val="003D4139"/>
    <w:rsid w:val="003F2125"/>
    <w:rsid w:val="003F2F25"/>
    <w:rsid w:val="003F65A8"/>
    <w:rsid w:val="003F76CC"/>
    <w:rsid w:val="004113DF"/>
    <w:rsid w:val="004123C5"/>
    <w:rsid w:val="00414B9D"/>
    <w:rsid w:val="004408A6"/>
    <w:rsid w:val="0044232D"/>
    <w:rsid w:val="00445D55"/>
    <w:rsid w:val="004510C2"/>
    <w:rsid w:val="00470C7C"/>
    <w:rsid w:val="00497990"/>
    <w:rsid w:val="004C0F9B"/>
    <w:rsid w:val="004E2C26"/>
    <w:rsid w:val="004E48CD"/>
    <w:rsid w:val="004F3EED"/>
    <w:rsid w:val="005171ED"/>
    <w:rsid w:val="00526E73"/>
    <w:rsid w:val="00534C3D"/>
    <w:rsid w:val="0054040E"/>
    <w:rsid w:val="0054622D"/>
    <w:rsid w:val="00550356"/>
    <w:rsid w:val="00584336"/>
    <w:rsid w:val="005926FD"/>
    <w:rsid w:val="005E529B"/>
    <w:rsid w:val="006129F2"/>
    <w:rsid w:val="00621114"/>
    <w:rsid w:val="00623578"/>
    <w:rsid w:val="006337A5"/>
    <w:rsid w:val="00633E2C"/>
    <w:rsid w:val="006340E4"/>
    <w:rsid w:val="00695631"/>
    <w:rsid w:val="006B1281"/>
    <w:rsid w:val="006B3886"/>
    <w:rsid w:val="006E29C5"/>
    <w:rsid w:val="00712A6A"/>
    <w:rsid w:val="00720533"/>
    <w:rsid w:val="007273F7"/>
    <w:rsid w:val="00732F74"/>
    <w:rsid w:val="00734983"/>
    <w:rsid w:val="00760799"/>
    <w:rsid w:val="0076110F"/>
    <w:rsid w:val="00777655"/>
    <w:rsid w:val="00785FE2"/>
    <w:rsid w:val="00791814"/>
    <w:rsid w:val="00794E1E"/>
    <w:rsid w:val="00794F44"/>
    <w:rsid w:val="007A1030"/>
    <w:rsid w:val="007B4B8A"/>
    <w:rsid w:val="007D6113"/>
    <w:rsid w:val="007D66F1"/>
    <w:rsid w:val="007E77F9"/>
    <w:rsid w:val="007F5FD6"/>
    <w:rsid w:val="00800241"/>
    <w:rsid w:val="008105E9"/>
    <w:rsid w:val="00822C8F"/>
    <w:rsid w:val="00825168"/>
    <w:rsid w:val="008335A3"/>
    <w:rsid w:val="0084245B"/>
    <w:rsid w:val="00843BE3"/>
    <w:rsid w:val="0088186E"/>
    <w:rsid w:val="008843C0"/>
    <w:rsid w:val="00895D72"/>
    <w:rsid w:val="008B23C4"/>
    <w:rsid w:val="008C13F6"/>
    <w:rsid w:val="008D49CD"/>
    <w:rsid w:val="008E331D"/>
    <w:rsid w:val="008E5338"/>
    <w:rsid w:val="008F13CF"/>
    <w:rsid w:val="008F2AE7"/>
    <w:rsid w:val="008F51DE"/>
    <w:rsid w:val="008F78B0"/>
    <w:rsid w:val="00914097"/>
    <w:rsid w:val="0092251A"/>
    <w:rsid w:val="00933FC5"/>
    <w:rsid w:val="00934AF1"/>
    <w:rsid w:val="00937F9A"/>
    <w:rsid w:val="00953A0A"/>
    <w:rsid w:val="00961DC7"/>
    <w:rsid w:val="00965795"/>
    <w:rsid w:val="00971722"/>
    <w:rsid w:val="00972204"/>
    <w:rsid w:val="00977A97"/>
    <w:rsid w:val="00982405"/>
    <w:rsid w:val="0099050A"/>
    <w:rsid w:val="009A7D69"/>
    <w:rsid w:val="009D64ED"/>
    <w:rsid w:val="009F6F47"/>
    <w:rsid w:val="009F77FD"/>
    <w:rsid w:val="00A04F38"/>
    <w:rsid w:val="00A1242C"/>
    <w:rsid w:val="00A40A55"/>
    <w:rsid w:val="00A451AC"/>
    <w:rsid w:val="00A52DF4"/>
    <w:rsid w:val="00A72140"/>
    <w:rsid w:val="00A723F8"/>
    <w:rsid w:val="00A863DC"/>
    <w:rsid w:val="00A870B4"/>
    <w:rsid w:val="00AA3360"/>
    <w:rsid w:val="00AA44BB"/>
    <w:rsid w:val="00AA5271"/>
    <w:rsid w:val="00AB2A15"/>
    <w:rsid w:val="00AE57F9"/>
    <w:rsid w:val="00AF493F"/>
    <w:rsid w:val="00B11869"/>
    <w:rsid w:val="00B20951"/>
    <w:rsid w:val="00B211CE"/>
    <w:rsid w:val="00B3229A"/>
    <w:rsid w:val="00B43629"/>
    <w:rsid w:val="00B51ADB"/>
    <w:rsid w:val="00B7256B"/>
    <w:rsid w:val="00B750D1"/>
    <w:rsid w:val="00B83B3D"/>
    <w:rsid w:val="00B87B7F"/>
    <w:rsid w:val="00BA0A44"/>
    <w:rsid w:val="00BA5226"/>
    <w:rsid w:val="00BC1C36"/>
    <w:rsid w:val="00BC3E5B"/>
    <w:rsid w:val="00BF0911"/>
    <w:rsid w:val="00C048A6"/>
    <w:rsid w:val="00C21CEF"/>
    <w:rsid w:val="00C2266D"/>
    <w:rsid w:val="00C664FC"/>
    <w:rsid w:val="00C82100"/>
    <w:rsid w:val="00C85F53"/>
    <w:rsid w:val="00CA13B2"/>
    <w:rsid w:val="00CA3835"/>
    <w:rsid w:val="00CD3FA2"/>
    <w:rsid w:val="00CE1748"/>
    <w:rsid w:val="00D03987"/>
    <w:rsid w:val="00D2391F"/>
    <w:rsid w:val="00D308D3"/>
    <w:rsid w:val="00D3107A"/>
    <w:rsid w:val="00D32385"/>
    <w:rsid w:val="00D37850"/>
    <w:rsid w:val="00D4637F"/>
    <w:rsid w:val="00D507D8"/>
    <w:rsid w:val="00D64D00"/>
    <w:rsid w:val="00D72716"/>
    <w:rsid w:val="00D77536"/>
    <w:rsid w:val="00D80522"/>
    <w:rsid w:val="00D83C12"/>
    <w:rsid w:val="00D85F11"/>
    <w:rsid w:val="00D94957"/>
    <w:rsid w:val="00D976F2"/>
    <w:rsid w:val="00DA235A"/>
    <w:rsid w:val="00DA2E40"/>
    <w:rsid w:val="00DB4745"/>
    <w:rsid w:val="00DF4514"/>
    <w:rsid w:val="00E12DC8"/>
    <w:rsid w:val="00E456FC"/>
    <w:rsid w:val="00E52D68"/>
    <w:rsid w:val="00E5471C"/>
    <w:rsid w:val="00E77E8D"/>
    <w:rsid w:val="00EA7924"/>
    <w:rsid w:val="00EC5AA6"/>
    <w:rsid w:val="00ED22FD"/>
    <w:rsid w:val="00ED2872"/>
    <w:rsid w:val="00ED45E2"/>
    <w:rsid w:val="00F41E12"/>
    <w:rsid w:val="00F55096"/>
    <w:rsid w:val="00F5598B"/>
    <w:rsid w:val="00F80953"/>
    <w:rsid w:val="00F960AD"/>
    <w:rsid w:val="00FA2FB7"/>
    <w:rsid w:val="00FC2EBA"/>
    <w:rsid w:val="00FE7214"/>
    <w:rsid w:val="3C93046A"/>
    <w:rsid w:val="67A1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6ACE20"/>
  <w15:docId w15:val="{CEECF0BD-5EDB-45F5-807D-1D0DD42A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semiHidden/>
    <w:unhideWhenUsed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skip">
    <w:name w:val="skip"/>
    <w:basedOn w:val="DefaultParagraphFont"/>
    <w:rsid w:val="00794E1E"/>
  </w:style>
  <w:style w:type="character" w:styleId="Hyperlink">
    <w:name w:val="Hyperlink"/>
    <w:basedOn w:val="DefaultParagraphFont"/>
    <w:uiPriority w:val="99"/>
    <w:semiHidden/>
    <w:unhideWhenUsed/>
    <w:rsid w:val="00794E1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94E1E"/>
  </w:style>
  <w:style w:type="character" w:styleId="CommentReference">
    <w:name w:val="annotation reference"/>
    <w:basedOn w:val="DefaultParagraphFont"/>
    <w:uiPriority w:val="99"/>
    <w:semiHidden/>
    <w:unhideWhenUsed/>
    <w:rsid w:val="002B476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7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764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764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orn Fraser</cp:lastModifiedBy>
  <cp:revision>2</cp:revision>
  <dcterms:created xsi:type="dcterms:W3CDTF">2022-08-19T14:26:00Z</dcterms:created>
  <dcterms:modified xsi:type="dcterms:W3CDTF">2022-08-1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F22681C70884196B2D153846C52B2C8</vt:lpwstr>
  </property>
</Properties>
</file>